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0C6" w:rsidRPr="00472B4A" w:rsidRDefault="00EE20C6" w:rsidP="00EE20C6">
      <w:pPr>
        <w:rPr>
          <w:sz w:val="24"/>
          <w:szCs w:val="24"/>
        </w:rPr>
      </w:pPr>
      <w:r w:rsidRPr="00EE20C6">
        <w:rPr>
          <w:b/>
          <w:sz w:val="24"/>
          <w:szCs w:val="24"/>
        </w:rPr>
        <w:t>S3</w:t>
      </w:r>
      <w:r w:rsidRPr="00EE20C6">
        <w:rPr>
          <w:b/>
          <w:sz w:val="24"/>
          <w:szCs w:val="24"/>
        </w:rPr>
        <w:t xml:space="preserve"> Table.</w:t>
      </w:r>
      <w:r w:rsidRPr="00EE20C6">
        <w:rPr>
          <w:b/>
          <w:sz w:val="24"/>
          <w:szCs w:val="24"/>
        </w:rPr>
        <w:t xml:space="preserve"> Viscosity measurements for designed antibodies.</w:t>
      </w:r>
      <w:r w:rsidRPr="00472B4A">
        <w:rPr>
          <w:sz w:val="24"/>
          <w:szCs w:val="24"/>
        </w:rPr>
        <w:t xml:space="preserve"> For a series of different concentrations for each designed antibody, the concentration with standard deviation (n=2 measurements except for * where n=1) are shown in mg/ml and the viscosity measurements are shown in </w:t>
      </w:r>
      <w:r>
        <w:rPr>
          <w:sz w:val="24"/>
          <w:szCs w:val="24"/>
        </w:rPr>
        <w:t>cP</w:t>
      </w:r>
      <w:r w:rsidRPr="00472B4A">
        <w:rPr>
          <w:sz w:val="24"/>
          <w:szCs w:val="24"/>
        </w:rPr>
        <w:t>.</w:t>
      </w:r>
    </w:p>
    <w:tbl>
      <w:tblPr>
        <w:tblW w:w="2846" w:type="dxa"/>
        <w:tblLook w:val="04A0" w:firstRow="1" w:lastRow="0" w:firstColumn="1" w:lastColumn="0" w:noHBand="0" w:noVBand="1"/>
      </w:tblPr>
      <w:tblGrid>
        <w:gridCol w:w="828"/>
        <w:gridCol w:w="326"/>
        <w:gridCol w:w="607"/>
        <w:gridCol w:w="1502"/>
      </w:tblGrid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AB-001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7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6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6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0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6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8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8.6</w:t>
            </w:r>
          </w:p>
        </w:tc>
        <w:bookmarkStart w:id="0" w:name="_GoBack"/>
        <w:bookmarkEnd w:id="0"/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2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8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3.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2.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5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3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7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0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3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8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6.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8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4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1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1.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91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4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2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5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4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0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2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3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4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0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4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6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1.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9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0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3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1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4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7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7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3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1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3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9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4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8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8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8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3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6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24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6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95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8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8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63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4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6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3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6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1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2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09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8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9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9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2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0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5.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0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1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3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1.0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2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1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6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6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9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7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3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8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5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0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7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2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69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3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8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3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2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8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0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0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0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1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4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0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5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6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4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2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4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3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6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5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3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8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6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4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9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6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71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2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9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0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6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3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1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6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2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7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1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1-018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9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8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0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0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3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9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1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1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2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1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2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1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9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9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3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3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4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45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4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4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9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5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9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4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5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6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4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0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8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4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6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5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9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4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8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4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3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7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8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8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0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6.9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6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0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7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9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7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8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3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7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127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4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0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9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09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2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1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9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5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4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3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8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0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4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0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6.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4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1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4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5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1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4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9.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8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4.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4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0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8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0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2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0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2.9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7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1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8.4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7.6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132.0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0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9.1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2.4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0.3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8.1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4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6.2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5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6.2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1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3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8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7.8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7.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9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7.1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7.3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1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4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1.7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8.0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7.0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3.9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3.1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4.7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3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2.1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1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6.9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8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3.5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8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5.9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8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7.0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8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5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8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5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7.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2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0.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0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9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6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2.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2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154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4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9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0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6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1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2.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3.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9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8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2.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7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1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6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9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7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2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2.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8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8.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0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7.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8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2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7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4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9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8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7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3.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4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8.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0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1.7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0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19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.2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0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7.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73.2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8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8.2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9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3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4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20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0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0.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6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5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1.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1.7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2.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1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55.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7.1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00.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0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21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52.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1.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9.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.7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02.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1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17.4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9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3.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1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1.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4.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5.4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1.2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3.9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74.0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59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0C6" w:rsidRPr="003B5FDA" w:rsidTr="003D22C1">
        <w:trPr>
          <w:trHeight w:val="300"/>
        </w:trPr>
        <w:tc>
          <w:tcPr>
            <w:tcW w:w="2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R2-022</w:t>
            </w:r>
          </w:p>
        </w:tc>
      </w:tr>
      <w:tr w:rsidR="00EE20C6" w:rsidRPr="003B5FDA" w:rsidTr="003D22C1">
        <w:trPr>
          <w:trHeight w:val="300"/>
        </w:trPr>
        <w:tc>
          <w:tcPr>
            <w:tcW w:w="13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Conc. (</w:t>
            </w:r>
            <w:r>
              <w:rPr>
                <w:rFonts w:ascii="Calibri" w:eastAsia="Times New Roman" w:hAnsi="Calibri" w:cs="Calibri"/>
              </w:rPr>
              <w:t>mg/ml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Viscosity (</w:t>
            </w:r>
            <w:r>
              <w:rPr>
                <w:rFonts w:ascii="Calibri" w:eastAsia="Times New Roman" w:hAnsi="Calibri" w:cs="Calibri"/>
              </w:rPr>
              <w:t>cP</w:t>
            </w:r>
            <w:r w:rsidRPr="003B5FDA">
              <w:rPr>
                <w:rFonts w:ascii="Calibri" w:eastAsia="Times New Roman" w:hAnsi="Calibri" w:cs="Calibri"/>
              </w:rPr>
              <w:t>)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4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48.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3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7.1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88.3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.0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8.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20.8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29.6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69.5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40.4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97.3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lastRenderedPageBreak/>
              <w:t>149.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32.2</w:t>
            </w:r>
          </w:p>
        </w:tc>
      </w:tr>
      <w:tr w:rsidR="00EE20C6" w:rsidRPr="003B5FDA" w:rsidTr="003D22C1">
        <w:trPr>
          <w:trHeight w:val="300"/>
        </w:trPr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60.8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±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0C6" w:rsidRPr="003B5FDA" w:rsidRDefault="00EE20C6" w:rsidP="003D22C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0C6" w:rsidRPr="003B5FDA" w:rsidRDefault="00EE20C6" w:rsidP="003D22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5FDA">
              <w:rPr>
                <w:rFonts w:ascii="Calibri" w:eastAsia="Times New Roman" w:hAnsi="Calibri" w:cs="Calibri"/>
              </w:rPr>
              <w:t>194.6</w:t>
            </w:r>
          </w:p>
        </w:tc>
      </w:tr>
    </w:tbl>
    <w:p w:rsidR="00EE20C6" w:rsidRPr="0055016A" w:rsidRDefault="00EE20C6" w:rsidP="00EE20C6">
      <w:pPr>
        <w:pStyle w:val="ListParagraph"/>
        <w:ind w:left="360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:rsidR="00145D73" w:rsidRDefault="00145D73"/>
    <w:sectPr w:rsidR="00145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20C6"/>
    <w:rsid w:val="00145D73"/>
    <w:rsid w:val="009E09CF"/>
    <w:rsid w:val="00EE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D54C1"/>
  <w15:chartTrackingRefBased/>
  <w15:docId w15:val="{F4DA069F-C691-4B86-9CE5-E4D21C01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0C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E20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E2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0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2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0C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E20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20C6"/>
    <w:rPr>
      <w:color w:val="800080"/>
      <w:u w:val="single"/>
    </w:rPr>
  </w:style>
  <w:style w:type="paragraph" w:customStyle="1" w:styleId="msonormal0">
    <w:name w:val="msonormal"/>
    <w:basedOn w:val="Normal"/>
    <w:rsid w:val="00EE2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E20C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EE20C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EE20C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EE20C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EE20C6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EE20C6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E20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0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20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20C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ar, James R</dc:creator>
  <cp:keywords/>
  <dc:description/>
  <cp:lastModifiedBy>Apgar, James R</cp:lastModifiedBy>
  <cp:revision>1</cp:revision>
  <dcterms:created xsi:type="dcterms:W3CDTF">2019-11-04T18:11:00Z</dcterms:created>
  <dcterms:modified xsi:type="dcterms:W3CDTF">2019-11-04T18:11:00Z</dcterms:modified>
</cp:coreProperties>
</file>